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4AD031" w14:textId="7AD313AC" w:rsidR="005E6976" w:rsidRDefault="005E6976" w:rsidP="005E6976">
      <w:pPr>
        <w:rPr>
          <w:rFonts w:ascii="Times New Roman" w:eastAsia="MS Gothic" w:hAnsi="Times New Roman" w:cs="Times New Roman"/>
          <w:sz w:val="22"/>
          <w:szCs w:val="22"/>
        </w:rPr>
      </w:pPr>
    </w:p>
    <w:p w14:paraId="6BC56285" w14:textId="07394C4D" w:rsidR="00874AD9" w:rsidRPr="00874AD9" w:rsidRDefault="00874AD9" w:rsidP="00874AD9">
      <w:pPr>
        <w:jc w:val="center"/>
        <w:rPr>
          <w:rFonts w:ascii="Arial" w:hAnsi="Arial" w:cs="Arial"/>
          <w:b/>
          <w:bCs/>
          <w:i/>
          <w:iCs/>
          <w:sz w:val="28"/>
          <w:szCs w:val="28"/>
        </w:rPr>
      </w:pPr>
      <w:r w:rsidRPr="00874AD9">
        <w:rPr>
          <w:rFonts w:ascii="Arial" w:hAnsi="Arial" w:cs="Arial"/>
          <w:b/>
          <w:bCs/>
          <w:i/>
          <w:iCs/>
          <w:sz w:val="28"/>
          <w:szCs w:val="28"/>
        </w:rPr>
        <w:t xml:space="preserve">VA Office of Connected Care Vitals </w:t>
      </w:r>
      <w:r>
        <w:rPr>
          <w:rFonts w:ascii="Arial" w:hAnsi="Arial" w:cs="Arial"/>
          <w:b/>
          <w:bCs/>
          <w:i/>
          <w:iCs/>
          <w:sz w:val="28"/>
          <w:szCs w:val="28"/>
        </w:rPr>
        <w:t>Usability</w:t>
      </w:r>
      <w:r w:rsidRPr="00874AD9">
        <w:rPr>
          <w:rFonts w:ascii="Arial" w:hAnsi="Arial" w:cs="Arial"/>
          <w:b/>
          <w:bCs/>
          <w:i/>
          <w:iCs/>
          <w:sz w:val="28"/>
          <w:szCs w:val="28"/>
        </w:rPr>
        <w:t xml:space="preserve"> </w:t>
      </w:r>
    </w:p>
    <w:p w14:paraId="3221DC04" w14:textId="6AB2E343" w:rsidR="005E6976" w:rsidRPr="00874AD9" w:rsidRDefault="007F644F" w:rsidP="00EC2E2D">
      <w:pPr>
        <w:jc w:val="center"/>
        <w:rPr>
          <w:rFonts w:ascii="Arial" w:hAnsi="Arial" w:cs="Arial"/>
          <w:b/>
        </w:rPr>
      </w:pPr>
      <w:r w:rsidRPr="00874AD9">
        <w:rPr>
          <w:rFonts w:ascii="Arial" w:hAnsi="Arial" w:cs="Arial"/>
          <w:b/>
        </w:rPr>
        <w:t>(</w:t>
      </w:r>
      <w:r w:rsidR="00EB40B8" w:rsidRPr="00874AD9">
        <w:rPr>
          <w:rFonts w:ascii="Arial" w:hAnsi="Arial" w:cs="Arial"/>
          <w:b/>
        </w:rPr>
        <w:t>Provider</w:t>
      </w:r>
      <w:r w:rsidRPr="00874AD9">
        <w:rPr>
          <w:rFonts w:ascii="Arial" w:hAnsi="Arial" w:cs="Arial"/>
          <w:b/>
        </w:rPr>
        <w:t xml:space="preserve"> version)</w:t>
      </w:r>
    </w:p>
    <w:p w14:paraId="580254BA" w14:textId="77777777" w:rsidR="005E6976" w:rsidRDefault="005E6976"/>
    <w:tbl>
      <w:tblPr>
        <w:tblStyle w:val="GridTable1Light-Accent1"/>
        <w:tblW w:w="5016" w:type="pct"/>
        <w:tblLook w:val="01E0" w:firstRow="1" w:lastRow="1" w:firstColumn="1" w:lastColumn="1" w:noHBand="0" w:noVBand="0"/>
      </w:tblPr>
      <w:tblGrid>
        <w:gridCol w:w="4598"/>
        <w:gridCol w:w="1338"/>
        <w:gridCol w:w="1171"/>
        <w:gridCol w:w="1308"/>
        <w:gridCol w:w="1076"/>
        <w:gridCol w:w="1334"/>
      </w:tblGrid>
      <w:tr w:rsidR="005E6976" w:rsidRPr="006A7DD4" w14:paraId="5CD8E1D5" w14:textId="77777777" w:rsidTr="00C523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</w:tcPr>
          <w:p w14:paraId="6C794427" w14:textId="3ACDE838" w:rsidR="00CF5867" w:rsidRPr="006A7DD4" w:rsidRDefault="00CF5867" w:rsidP="005E6976">
            <w:pPr>
              <w:spacing w:before="26" w:after="26"/>
              <w:rPr>
                <w:rFonts w:ascii="Times New Roman" w:hAnsi="Times New Roman" w:cs="Times New Roman"/>
              </w:rPr>
            </w:pPr>
          </w:p>
        </w:tc>
        <w:tc>
          <w:tcPr>
            <w:tcW w:w="618" w:type="pct"/>
          </w:tcPr>
          <w:p w14:paraId="03386B2E" w14:textId="77777777" w:rsidR="005E6976" w:rsidRPr="006A7DD4" w:rsidRDefault="005E6976" w:rsidP="005E69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</w:rPr>
            </w:pP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>Completely disagree</w:t>
            </w:r>
          </w:p>
        </w:tc>
        <w:tc>
          <w:tcPr>
            <w:tcW w:w="541" w:type="pct"/>
          </w:tcPr>
          <w:p w14:paraId="2674837A" w14:textId="77777777" w:rsidR="005E6976" w:rsidRPr="006A7DD4" w:rsidRDefault="005E6976" w:rsidP="005E69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</w:rPr>
            </w:pP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>Disagree</w:t>
            </w:r>
          </w:p>
        </w:tc>
        <w:tc>
          <w:tcPr>
            <w:tcW w:w="604" w:type="pct"/>
          </w:tcPr>
          <w:p w14:paraId="5EE4A8E7" w14:textId="77777777" w:rsidR="005E6976" w:rsidRPr="006A7DD4" w:rsidRDefault="005E6976" w:rsidP="005E69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</w:rPr>
            </w:pP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>Neither agree nor disagree</w:t>
            </w:r>
          </w:p>
        </w:tc>
        <w:tc>
          <w:tcPr>
            <w:tcW w:w="497" w:type="pct"/>
          </w:tcPr>
          <w:p w14:paraId="05307EA3" w14:textId="77777777" w:rsidR="005E6976" w:rsidRPr="006A7DD4" w:rsidRDefault="005E6976" w:rsidP="00CF75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</w:rPr>
            </w:pP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>Agre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16" w:type="pct"/>
          </w:tcPr>
          <w:p w14:paraId="3076E917" w14:textId="77777777" w:rsidR="005E6976" w:rsidRPr="006A7DD4" w:rsidRDefault="005E6976" w:rsidP="008653F0">
            <w:pPr>
              <w:jc w:val="center"/>
              <w:rPr>
                <w:rFonts w:ascii="Times New Roman" w:hAnsi="Times New Roman" w:cs="Times New Roman"/>
                <w:spacing w:val="52"/>
              </w:rPr>
            </w:pP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>Completely agree</w:t>
            </w:r>
          </w:p>
        </w:tc>
      </w:tr>
      <w:tr w:rsidR="006A7DD4" w:rsidRPr="006A7DD4" w14:paraId="21E1B210" w14:textId="77777777" w:rsidTr="006A7DD4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shd w:val="clear" w:color="auto" w:fill="D9D9D9" w:themeFill="background1" w:themeFillShade="D9"/>
          </w:tcPr>
          <w:p w14:paraId="01E3F95A" w14:textId="48C0173D" w:rsidR="006A7DD4" w:rsidRPr="006A7DD4" w:rsidRDefault="006A7DD4" w:rsidP="00C523FF">
            <w:pPr>
              <w:jc w:val="center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color w:val="131413"/>
                <w:sz w:val="22"/>
                <w:szCs w:val="22"/>
              </w:rPr>
              <w:t xml:space="preserve">10-item </w:t>
            </w: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>Intervention Usability Scale (IUS)</w:t>
            </w:r>
          </w:p>
        </w:tc>
      </w:tr>
      <w:tr w:rsidR="006A7DD4" w:rsidRPr="006A7DD4" w14:paraId="0D272DFA" w14:textId="77777777" w:rsidTr="006A7DD4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shd w:val="clear" w:color="auto" w:fill="D9D9D9" w:themeFill="background1" w:themeFillShade="D9"/>
          </w:tcPr>
          <w:p w14:paraId="4570A2ED" w14:textId="376CD0F4" w:rsidR="006A7DD4" w:rsidRPr="006A7DD4" w:rsidRDefault="006A7DD4" w:rsidP="00C523FF">
            <w:pPr>
              <w:jc w:val="center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>When thinking about your experience using the Vitals feature with your healthcare team…</w:t>
            </w:r>
          </w:p>
        </w:tc>
      </w:tr>
      <w:tr w:rsidR="00D54CCC" w:rsidRPr="006A7DD4" w14:paraId="0EBBCC84" w14:textId="77777777" w:rsidTr="00D72285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</w:tcPr>
          <w:p w14:paraId="67AB6FB2" w14:textId="3A80AC9C" w:rsidR="00D54CCC" w:rsidRPr="006A7DD4" w:rsidRDefault="00D54CCC" w:rsidP="00D54CCC">
            <w:pPr>
              <w:spacing w:before="26" w:after="26"/>
              <w:rPr>
                <w:rFonts w:ascii="Times New Roman" w:hAnsi="Times New Roman" w:cs="Times New Roman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 xml:space="preserve">1. </w:t>
            </w:r>
            <w:r w:rsidR="00573AD7" w:rsidRPr="00573AD7">
              <w:rPr>
                <w:rFonts w:ascii="Times New Roman" w:hAnsi="Times New Roman" w:cs="Times New Roman"/>
                <w:sz w:val="22"/>
                <w:szCs w:val="22"/>
              </w:rPr>
              <w:t>I would use Vitals frequently.</w:t>
            </w:r>
          </w:p>
        </w:tc>
        <w:tc>
          <w:tcPr>
            <w:tcW w:w="618" w:type="pct"/>
          </w:tcPr>
          <w:p w14:paraId="36E8F587" w14:textId="38A149F7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41" w:type="pct"/>
          </w:tcPr>
          <w:p w14:paraId="22200B2B" w14:textId="1E9F6CC3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604" w:type="pct"/>
          </w:tcPr>
          <w:p w14:paraId="42594344" w14:textId="651C3B1F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497" w:type="pct"/>
          </w:tcPr>
          <w:p w14:paraId="75766EF4" w14:textId="0714FCA4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16" w:type="pct"/>
          </w:tcPr>
          <w:p w14:paraId="5B8B6C04" w14:textId="4B2CD407" w:rsidR="00D54CCC" w:rsidRPr="006A7DD4" w:rsidRDefault="00D54CCC" w:rsidP="00D54CCC">
            <w:pPr>
              <w:jc w:val="center"/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D54CCC" w:rsidRPr="006A7DD4" w14:paraId="6916FC0C" w14:textId="77777777" w:rsidTr="00D72285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</w:tcPr>
          <w:p w14:paraId="44A84902" w14:textId="4B9C1374" w:rsidR="00D54CCC" w:rsidRPr="006A7DD4" w:rsidRDefault="00D54CCC" w:rsidP="00D54CCC">
            <w:pPr>
              <w:spacing w:before="26" w:after="26"/>
              <w:rPr>
                <w:rFonts w:ascii="Times New Roman" w:hAnsi="Times New Roman" w:cs="Times New Roman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>2. I find Vitals unnecessarily complex</w:t>
            </w:r>
            <w:r w:rsidR="004267BA" w:rsidRPr="006A7DD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618" w:type="pct"/>
          </w:tcPr>
          <w:p w14:paraId="0705A3A1" w14:textId="11CEF014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41" w:type="pct"/>
          </w:tcPr>
          <w:p w14:paraId="7E62F90D" w14:textId="4ADCF972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604" w:type="pct"/>
          </w:tcPr>
          <w:p w14:paraId="35F97650" w14:textId="1A5A5D83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497" w:type="pct"/>
          </w:tcPr>
          <w:p w14:paraId="3E3CA804" w14:textId="17C22EED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16" w:type="pct"/>
          </w:tcPr>
          <w:p w14:paraId="380669D6" w14:textId="0F8F06C1" w:rsidR="00D54CCC" w:rsidRPr="006A7DD4" w:rsidRDefault="00D54CCC" w:rsidP="00D54CCC">
            <w:pPr>
              <w:jc w:val="center"/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D54CCC" w:rsidRPr="006A7DD4" w14:paraId="195AE465" w14:textId="77777777" w:rsidTr="00D72285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</w:tcPr>
          <w:p w14:paraId="75C317C6" w14:textId="3DA33424" w:rsidR="00D54CCC" w:rsidRPr="006A7DD4" w:rsidRDefault="00D54CCC" w:rsidP="00D54CCC">
            <w:pPr>
              <w:spacing w:before="26" w:after="26"/>
              <w:rPr>
                <w:rFonts w:ascii="Times New Roman" w:hAnsi="Times New Roman" w:cs="Times New Roman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>3. I think Vitals is easy to use</w:t>
            </w:r>
            <w:r w:rsidR="004267BA" w:rsidRPr="006A7DD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618" w:type="pct"/>
          </w:tcPr>
          <w:p w14:paraId="5873FBD1" w14:textId="7D02C69E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41" w:type="pct"/>
          </w:tcPr>
          <w:p w14:paraId="7490688C" w14:textId="6E8A978D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604" w:type="pct"/>
          </w:tcPr>
          <w:p w14:paraId="6307CB14" w14:textId="55E4FBAD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497" w:type="pct"/>
          </w:tcPr>
          <w:p w14:paraId="3D06A0CC" w14:textId="4C97F4A3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16" w:type="pct"/>
          </w:tcPr>
          <w:p w14:paraId="4253867B" w14:textId="7C90F46B" w:rsidR="00D54CCC" w:rsidRPr="006A7DD4" w:rsidRDefault="00D54CCC" w:rsidP="00D54CCC">
            <w:pPr>
              <w:jc w:val="center"/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D54CCC" w:rsidRPr="006A7DD4" w14:paraId="5CCAE794" w14:textId="77777777" w:rsidTr="00D72285">
        <w:trPr>
          <w:trHeight w:val="8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</w:tcPr>
          <w:p w14:paraId="72A8B444" w14:textId="77777777" w:rsidR="007919CE" w:rsidRPr="007919CE" w:rsidRDefault="00D54CCC" w:rsidP="007919CE">
            <w:pPr>
              <w:spacing w:before="26" w:after="26"/>
              <w:rPr>
                <w:rFonts w:ascii="Times New Roman" w:hAnsi="Times New Roman" w:cs="Times New Roman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 xml:space="preserve">4. </w:t>
            </w:r>
            <w:r w:rsidR="007919CE" w:rsidRPr="007919CE">
              <w:rPr>
                <w:rFonts w:ascii="Times New Roman" w:hAnsi="Times New Roman" w:cs="Times New Roman"/>
                <w:sz w:val="22"/>
                <w:szCs w:val="22"/>
              </w:rPr>
              <w:t>I would need the support of an</w:t>
            </w:r>
          </w:p>
          <w:p w14:paraId="4D189761" w14:textId="77777777" w:rsidR="007919CE" w:rsidRPr="007919CE" w:rsidRDefault="007919CE" w:rsidP="007919CE">
            <w:pPr>
              <w:spacing w:before="26" w:after="26"/>
              <w:rPr>
                <w:rFonts w:ascii="Times New Roman" w:hAnsi="Times New Roman" w:cs="Times New Roman"/>
                <w:sz w:val="22"/>
                <w:szCs w:val="22"/>
              </w:rPr>
            </w:pPr>
            <w:r w:rsidRPr="007919CE">
              <w:rPr>
                <w:rFonts w:ascii="Times New Roman" w:hAnsi="Times New Roman" w:cs="Times New Roman"/>
                <w:sz w:val="22"/>
                <w:szCs w:val="22"/>
              </w:rPr>
              <w:t>expert consultant to be able to</w:t>
            </w:r>
          </w:p>
          <w:p w14:paraId="1698B91D" w14:textId="437435AF" w:rsidR="00D54CCC" w:rsidRPr="006A7DD4" w:rsidRDefault="007919CE" w:rsidP="007919CE">
            <w:pPr>
              <w:spacing w:before="26" w:after="26"/>
              <w:rPr>
                <w:rFonts w:ascii="Times New Roman" w:hAnsi="Times New Roman" w:cs="Times New Roman"/>
                <w:sz w:val="22"/>
                <w:szCs w:val="22"/>
              </w:rPr>
            </w:pPr>
            <w:r w:rsidRPr="007919CE">
              <w:rPr>
                <w:rFonts w:ascii="Times New Roman" w:hAnsi="Times New Roman" w:cs="Times New Roman"/>
                <w:sz w:val="22"/>
                <w:szCs w:val="22"/>
              </w:rPr>
              <w:t>use Vitals.</w:t>
            </w:r>
          </w:p>
        </w:tc>
        <w:tc>
          <w:tcPr>
            <w:tcW w:w="618" w:type="pct"/>
          </w:tcPr>
          <w:p w14:paraId="7C0255B0" w14:textId="5FFD9997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41" w:type="pct"/>
          </w:tcPr>
          <w:p w14:paraId="009E3E12" w14:textId="1EFA2547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604" w:type="pct"/>
          </w:tcPr>
          <w:p w14:paraId="51BFF934" w14:textId="7D74CC16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497" w:type="pct"/>
          </w:tcPr>
          <w:p w14:paraId="4CC8105D" w14:textId="04C66A26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16" w:type="pct"/>
          </w:tcPr>
          <w:p w14:paraId="3228A83D" w14:textId="4AE2D48C" w:rsidR="00D54CCC" w:rsidRPr="006A7DD4" w:rsidRDefault="00D54CCC" w:rsidP="00D54CCC">
            <w:pPr>
              <w:jc w:val="center"/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D54CCC" w:rsidRPr="006A7DD4" w14:paraId="49460E3B" w14:textId="77777777" w:rsidTr="00D72285">
        <w:trPr>
          <w:trHeight w:val="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</w:tcPr>
          <w:p w14:paraId="6F2332D5" w14:textId="1368C5E9" w:rsidR="00D54CCC" w:rsidRPr="006A7DD4" w:rsidRDefault="00D54CCC" w:rsidP="00D54CCC">
            <w:pPr>
              <w:spacing w:before="26" w:after="26"/>
              <w:rPr>
                <w:rFonts w:ascii="Times New Roman" w:hAnsi="Times New Roman" w:cs="Times New Roman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>5. I find the various components of Vitals are well integrated</w:t>
            </w:r>
            <w:r w:rsidR="00CF5867" w:rsidRPr="006A7DD4">
              <w:rPr>
                <w:rFonts w:ascii="Times New Roman" w:hAnsi="Times New Roman" w:cs="Times New Roman"/>
                <w:sz w:val="22"/>
                <w:szCs w:val="22"/>
              </w:rPr>
              <w:t xml:space="preserve"> (that is, all parts of Vitals work well</w:t>
            </w:r>
            <w:r w:rsidR="00E43D05" w:rsidRPr="006A7DD4">
              <w:rPr>
                <w:rFonts w:ascii="Times New Roman" w:hAnsi="Times New Roman" w:cs="Times New Roman"/>
                <w:sz w:val="22"/>
                <w:szCs w:val="22"/>
              </w:rPr>
              <w:t xml:space="preserve"> with the telehealth appointment</w:t>
            </w:r>
            <w:r w:rsidR="00CF5867" w:rsidRPr="006A7DD4">
              <w:rPr>
                <w:rFonts w:ascii="Times New Roman" w:hAnsi="Times New Roman" w:cs="Times New Roman"/>
                <w:sz w:val="22"/>
                <w:szCs w:val="22"/>
              </w:rPr>
              <w:t>).</w:t>
            </w:r>
          </w:p>
        </w:tc>
        <w:tc>
          <w:tcPr>
            <w:tcW w:w="618" w:type="pct"/>
          </w:tcPr>
          <w:p w14:paraId="34620386" w14:textId="7B00E728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41" w:type="pct"/>
          </w:tcPr>
          <w:p w14:paraId="2F2E061F" w14:textId="6CB0E3BD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604" w:type="pct"/>
          </w:tcPr>
          <w:p w14:paraId="13AD8FF5" w14:textId="591DAD63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497" w:type="pct"/>
          </w:tcPr>
          <w:p w14:paraId="0478626E" w14:textId="6291A62D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16" w:type="pct"/>
          </w:tcPr>
          <w:p w14:paraId="1964C0D3" w14:textId="08A0E5D1" w:rsidR="00D54CCC" w:rsidRPr="006A7DD4" w:rsidRDefault="00D54CCC" w:rsidP="00D54CCC">
            <w:pPr>
              <w:jc w:val="center"/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D54CCC" w:rsidRPr="006A7DD4" w14:paraId="1E70AF54" w14:textId="77777777" w:rsidTr="00D72285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</w:tcPr>
          <w:p w14:paraId="2101C2B8" w14:textId="6CEA03ED" w:rsidR="00D54CCC" w:rsidRPr="006A7DD4" w:rsidRDefault="00D54CCC" w:rsidP="00D54CCC">
            <w:pPr>
              <w:spacing w:before="26" w:after="26"/>
              <w:rPr>
                <w:rFonts w:ascii="Times New Roman" w:hAnsi="Times New Roman" w:cs="Times New Roman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>6. I think there is too much inconsistency with Vitals</w:t>
            </w:r>
            <w:r w:rsidR="00CF5867" w:rsidRPr="006A7DD4">
              <w:rPr>
                <w:rFonts w:ascii="Times New Roman" w:hAnsi="Times New Roman" w:cs="Times New Roman"/>
                <w:sz w:val="22"/>
                <w:szCs w:val="22"/>
              </w:rPr>
              <w:t xml:space="preserve"> (that is, </w:t>
            </w:r>
            <w:r w:rsidR="00E43D05" w:rsidRPr="006A7DD4">
              <w:rPr>
                <w:rFonts w:ascii="Times New Roman" w:hAnsi="Times New Roman" w:cs="Times New Roman"/>
                <w:sz w:val="22"/>
                <w:szCs w:val="22"/>
              </w:rPr>
              <w:t>it does not work well with the telehealth appointment</w:t>
            </w:r>
            <w:r w:rsidR="00CF5867" w:rsidRPr="006A7DD4">
              <w:rPr>
                <w:rFonts w:ascii="Times New Roman" w:hAnsi="Times New Roman" w:cs="Times New Roman"/>
                <w:sz w:val="22"/>
                <w:szCs w:val="22"/>
              </w:rPr>
              <w:t>).</w:t>
            </w:r>
          </w:p>
        </w:tc>
        <w:tc>
          <w:tcPr>
            <w:tcW w:w="618" w:type="pct"/>
          </w:tcPr>
          <w:p w14:paraId="5B97D8D2" w14:textId="1F9D31C2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41" w:type="pct"/>
          </w:tcPr>
          <w:p w14:paraId="6B65D12B" w14:textId="6C8AA71B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604" w:type="pct"/>
          </w:tcPr>
          <w:p w14:paraId="3C165981" w14:textId="1E39A987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497" w:type="pct"/>
          </w:tcPr>
          <w:p w14:paraId="40747F82" w14:textId="2529571E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16" w:type="pct"/>
          </w:tcPr>
          <w:p w14:paraId="504C694E" w14:textId="3DFFE0C8" w:rsidR="00D54CCC" w:rsidRPr="006A7DD4" w:rsidRDefault="00D54CCC" w:rsidP="00D54CCC">
            <w:pPr>
              <w:jc w:val="center"/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D54CCC" w:rsidRPr="006A7DD4" w14:paraId="55C8D0BC" w14:textId="77777777" w:rsidTr="00D72285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</w:tcPr>
          <w:p w14:paraId="3BBF3DC4" w14:textId="51000BE9" w:rsidR="00D54CCC" w:rsidRPr="006A7DD4" w:rsidRDefault="00D54CCC" w:rsidP="00D54CCC">
            <w:pPr>
              <w:spacing w:before="26" w:after="26"/>
              <w:rPr>
                <w:rFonts w:ascii="Times New Roman" w:hAnsi="Times New Roman" w:cs="Times New Roman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>7. I would imagine that most people would learn to use Vitals very quickly</w:t>
            </w:r>
            <w:r w:rsidR="004267BA" w:rsidRPr="006A7DD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618" w:type="pct"/>
          </w:tcPr>
          <w:p w14:paraId="32B14FFC" w14:textId="1C5F2C0E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41" w:type="pct"/>
          </w:tcPr>
          <w:p w14:paraId="575650D6" w14:textId="0A29CEEF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604" w:type="pct"/>
          </w:tcPr>
          <w:p w14:paraId="2567F6DD" w14:textId="00F462FF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497" w:type="pct"/>
          </w:tcPr>
          <w:p w14:paraId="20763CF3" w14:textId="3A867EA5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16" w:type="pct"/>
          </w:tcPr>
          <w:p w14:paraId="730D06BF" w14:textId="54B547A6" w:rsidR="00D54CCC" w:rsidRPr="006A7DD4" w:rsidRDefault="00D54CCC" w:rsidP="00D54CCC">
            <w:pPr>
              <w:jc w:val="center"/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D54CCC" w:rsidRPr="006A7DD4" w14:paraId="2D4A3BB2" w14:textId="77777777" w:rsidTr="00D72285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</w:tcPr>
          <w:p w14:paraId="0FE80B45" w14:textId="6ABCDE37" w:rsidR="00D54CCC" w:rsidRPr="006A7DD4" w:rsidRDefault="00D54CCC" w:rsidP="00D54CCC">
            <w:pPr>
              <w:spacing w:before="26" w:after="26"/>
              <w:rPr>
                <w:rFonts w:ascii="Times New Roman" w:hAnsi="Times New Roman" w:cs="Times New Roman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 xml:space="preserve">8. I find Vitals </w:t>
            </w:r>
            <w:r w:rsidR="00E31608" w:rsidRPr="006A7DD4">
              <w:rPr>
                <w:rFonts w:ascii="Times New Roman" w:hAnsi="Times New Roman" w:cs="Times New Roman"/>
                <w:sz w:val="22"/>
                <w:szCs w:val="22"/>
              </w:rPr>
              <w:t>complicated</w:t>
            </w: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 xml:space="preserve"> to use</w:t>
            </w:r>
            <w:r w:rsidR="00E31608" w:rsidRPr="006A7DD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618" w:type="pct"/>
          </w:tcPr>
          <w:p w14:paraId="54050BF0" w14:textId="498A8A17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41" w:type="pct"/>
          </w:tcPr>
          <w:p w14:paraId="60A7E707" w14:textId="62E06593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604" w:type="pct"/>
          </w:tcPr>
          <w:p w14:paraId="2456E684" w14:textId="55A5B4B5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497" w:type="pct"/>
          </w:tcPr>
          <w:p w14:paraId="34D609CE" w14:textId="51126AB4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16" w:type="pct"/>
          </w:tcPr>
          <w:p w14:paraId="1242F1FD" w14:textId="4A946B42" w:rsidR="00D54CCC" w:rsidRPr="006A7DD4" w:rsidRDefault="00D54CCC" w:rsidP="00D54CCC">
            <w:pPr>
              <w:jc w:val="center"/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D54CCC" w:rsidRPr="006A7DD4" w14:paraId="2FF42CD7" w14:textId="77777777" w:rsidTr="00D72285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</w:tcPr>
          <w:p w14:paraId="53EDADAB" w14:textId="09D5C0F1" w:rsidR="00D54CCC" w:rsidRPr="006A7DD4" w:rsidRDefault="00D54CCC" w:rsidP="00D54CCC">
            <w:pPr>
              <w:spacing w:before="26" w:after="26"/>
              <w:rPr>
                <w:rFonts w:ascii="Times New Roman" w:hAnsi="Times New Roman" w:cs="Times New Roman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>9. I feel very confident</w:t>
            </w:r>
            <w:r w:rsidR="00CF5867" w:rsidRPr="006A7DD4">
              <w:rPr>
                <w:rFonts w:ascii="Times New Roman" w:hAnsi="Times New Roman" w:cs="Times New Roman"/>
                <w:sz w:val="22"/>
                <w:szCs w:val="22"/>
              </w:rPr>
              <w:t xml:space="preserve"> (in my ability)</w:t>
            </w: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 xml:space="preserve"> using Vitals</w:t>
            </w:r>
            <w:r w:rsidR="004267BA" w:rsidRPr="006A7DD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618" w:type="pct"/>
          </w:tcPr>
          <w:p w14:paraId="602C6A1C" w14:textId="3AE3A416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41" w:type="pct"/>
          </w:tcPr>
          <w:p w14:paraId="22EFB114" w14:textId="4A1AA30D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604" w:type="pct"/>
          </w:tcPr>
          <w:p w14:paraId="60691E3C" w14:textId="7AEE195D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497" w:type="pct"/>
          </w:tcPr>
          <w:p w14:paraId="3BB9D90F" w14:textId="1B4FF75A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16" w:type="pct"/>
          </w:tcPr>
          <w:p w14:paraId="63C8F88D" w14:textId="65D10731" w:rsidR="00D54CCC" w:rsidRPr="006A7DD4" w:rsidRDefault="00D54CCC" w:rsidP="00D54CCC">
            <w:pPr>
              <w:jc w:val="center"/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D54CCC" w:rsidRPr="006A7DD4" w14:paraId="1E0C1617" w14:textId="77777777" w:rsidTr="00D72285">
        <w:trPr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</w:tcPr>
          <w:p w14:paraId="62862A10" w14:textId="5013B3EB" w:rsidR="00D54CCC" w:rsidRPr="006A7DD4" w:rsidRDefault="00D54CCC" w:rsidP="00D54CCC">
            <w:pPr>
              <w:spacing w:before="26" w:after="26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 xml:space="preserve">10. I </w:t>
            </w:r>
            <w:r w:rsidR="007919CE">
              <w:rPr>
                <w:rFonts w:ascii="Times New Roman" w:hAnsi="Times New Roman" w:cs="Times New Roman"/>
                <w:sz w:val="22"/>
                <w:szCs w:val="22"/>
              </w:rPr>
              <w:t>would need</w:t>
            </w: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 xml:space="preserve"> to learn a lot of things before I could </w:t>
            </w:r>
            <w:r w:rsidR="001D7197" w:rsidRPr="006A7DD4">
              <w:rPr>
                <w:rFonts w:ascii="Times New Roman" w:hAnsi="Times New Roman" w:cs="Times New Roman"/>
                <w:sz w:val="22"/>
                <w:szCs w:val="22"/>
              </w:rPr>
              <w:t>really use</w:t>
            </w: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D72285" w:rsidRPr="006A7DD4">
              <w:rPr>
                <w:rFonts w:ascii="Times New Roman" w:hAnsi="Times New Roman" w:cs="Times New Roman"/>
                <w:sz w:val="22"/>
                <w:szCs w:val="22"/>
              </w:rPr>
              <w:t>V</w:t>
            </w: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>itals</w:t>
            </w:r>
            <w:r w:rsidR="004267BA" w:rsidRPr="006A7DD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618" w:type="pct"/>
          </w:tcPr>
          <w:p w14:paraId="50088C85" w14:textId="1F0DD84A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41" w:type="pct"/>
          </w:tcPr>
          <w:p w14:paraId="73039996" w14:textId="712F6187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604" w:type="pct"/>
          </w:tcPr>
          <w:p w14:paraId="6C281670" w14:textId="41BD5F4B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497" w:type="pct"/>
          </w:tcPr>
          <w:p w14:paraId="58F1A5C5" w14:textId="18FDA5C7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16" w:type="pct"/>
          </w:tcPr>
          <w:p w14:paraId="497163BD" w14:textId="55CD7B7D" w:rsidR="00D54CCC" w:rsidRPr="006A7DD4" w:rsidRDefault="00D54CCC" w:rsidP="00D54CCC">
            <w:pPr>
              <w:jc w:val="center"/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6A7DD4" w:rsidRPr="006A7DD4" w14:paraId="25A8C036" w14:textId="77777777" w:rsidTr="006A7DD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shd w:val="clear" w:color="auto" w:fill="D9D9D9" w:themeFill="background1" w:themeFillShade="D9"/>
          </w:tcPr>
          <w:p w14:paraId="0973419C" w14:textId="163C0AD3" w:rsidR="006A7DD4" w:rsidRPr="006A7DD4" w:rsidRDefault="006A7DD4" w:rsidP="00E706A1">
            <w:pPr>
              <w:jc w:val="center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</w:rPr>
              <w:t>Perceived Accuracy</w:t>
            </w:r>
          </w:p>
        </w:tc>
      </w:tr>
      <w:tr w:rsidR="006A7DD4" w:rsidRPr="006A7DD4" w14:paraId="1B0C8546" w14:textId="77777777" w:rsidTr="006A7DD4">
        <w:trPr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shd w:val="clear" w:color="auto" w:fill="D9D9D9" w:themeFill="background1" w:themeFillShade="D9"/>
          </w:tcPr>
          <w:p w14:paraId="4B8A7DE5" w14:textId="3A1C0CA1" w:rsidR="006A7DD4" w:rsidRPr="006A7DD4" w:rsidRDefault="006A7DD4" w:rsidP="00E706A1">
            <w:pPr>
              <w:jc w:val="center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>The accuracy of a feature like Vitals is based on its validity (measurement to a set standard) and its reliability (provides consistently valid measurement over time). Think of a thermometer – You want it to give you a valid reading of your body temperature (98</w:t>
            </w:r>
            <w:r w:rsidRPr="006A7DD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o</w:t>
            </w: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>), and you want it to be reliable every time you use it. So with these two qualities in mind…</w:t>
            </w:r>
          </w:p>
        </w:tc>
      </w:tr>
      <w:tr w:rsidR="00E706A1" w:rsidRPr="006A7DD4" w14:paraId="167927A2" w14:textId="77777777" w:rsidTr="00E706A1">
        <w:trPr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  <w:shd w:val="clear" w:color="auto" w:fill="auto"/>
          </w:tcPr>
          <w:p w14:paraId="4A61990F" w14:textId="4042F44F" w:rsidR="00E706A1" w:rsidRPr="006A7DD4" w:rsidRDefault="00E706A1" w:rsidP="00E706A1">
            <w:pPr>
              <w:spacing w:before="26" w:after="26"/>
              <w:rPr>
                <w:rFonts w:ascii="Times New Roman" w:hAnsi="Times New Roman" w:cs="Times New Roman"/>
                <w:color w:val="131413"/>
                <w:sz w:val="20"/>
              </w:rPr>
            </w:pP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8E344D" w:rsidRPr="006A7DD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>. I think that Vitals is a valid instrument, that it measures to standard.</w:t>
            </w:r>
          </w:p>
        </w:tc>
        <w:tc>
          <w:tcPr>
            <w:tcW w:w="618" w:type="pct"/>
            <w:shd w:val="clear" w:color="auto" w:fill="auto"/>
          </w:tcPr>
          <w:p w14:paraId="1D39AAFE" w14:textId="7EA2A3EA" w:rsidR="00E706A1" w:rsidRPr="006A7DD4" w:rsidRDefault="00E706A1" w:rsidP="00E70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41" w:type="pct"/>
            <w:shd w:val="clear" w:color="auto" w:fill="auto"/>
          </w:tcPr>
          <w:p w14:paraId="4861A43F" w14:textId="407755D9" w:rsidR="00E706A1" w:rsidRPr="006A7DD4" w:rsidRDefault="00E706A1" w:rsidP="00E70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604" w:type="pct"/>
            <w:shd w:val="clear" w:color="auto" w:fill="auto"/>
          </w:tcPr>
          <w:p w14:paraId="64E6D3C9" w14:textId="3D2539D4" w:rsidR="00E706A1" w:rsidRPr="006A7DD4" w:rsidRDefault="00E706A1" w:rsidP="00E70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497" w:type="pct"/>
            <w:shd w:val="clear" w:color="auto" w:fill="auto"/>
          </w:tcPr>
          <w:p w14:paraId="0657AA21" w14:textId="5828453E" w:rsidR="00E706A1" w:rsidRPr="006A7DD4" w:rsidRDefault="00E706A1" w:rsidP="00E70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16" w:type="pct"/>
            <w:shd w:val="clear" w:color="auto" w:fill="auto"/>
          </w:tcPr>
          <w:p w14:paraId="6C265AE0" w14:textId="1BF54374" w:rsidR="00E706A1" w:rsidRPr="006A7DD4" w:rsidRDefault="00E706A1" w:rsidP="00E706A1">
            <w:pPr>
              <w:jc w:val="center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E706A1" w:rsidRPr="006A7DD4" w14:paraId="340FF08A" w14:textId="77777777" w:rsidTr="006A7DD4">
        <w:trPr>
          <w:trHeight w:val="8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  <w:shd w:val="clear" w:color="auto" w:fill="auto"/>
          </w:tcPr>
          <w:p w14:paraId="40F226D3" w14:textId="539D377B" w:rsidR="00E706A1" w:rsidRPr="006A7DD4" w:rsidRDefault="008E344D" w:rsidP="00E706A1">
            <w:pPr>
              <w:spacing w:before="26" w:after="26"/>
              <w:rPr>
                <w:rFonts w:ascii="Times New Roman" w:hAnsi="Times New Roman" w:cs="Times New Roman"/>
                <w:color w:val="131413"/>
                <w:sz w:val="20"/>
              </w:rPr>
            </w:pPr>
            <w:r w:rsidRPr="006A7DD4">
              <w:rPr>
                <w:rFonts w:ascii="Times New Roman" w:hAnsi="Times New Roman" w:cs="Times New Roman"/>
                <w:iCs/>
                <w:sz w:val="22"/>
                <w:szCs w:val="22"/>
              </w:rPr>
              <w:t>12</w:t>
            </w:r>
            <w:r w:rsidR="00E706A1" w:rsidRPr="006A7DD4">
              <w:rPr>
                <w:rFonts w:ascii="Times New Roman" w:hAnsi="Times New Roman" w:cs="Times New Roman"/>
                <w:iCs/>
                <w:sz w:val="22"/>
                <w:szCs w:val="22"/>
              </w:rPr>
              <w:t>. I think that Vitals is a reliable instrument, that validity of its readings will be consistent over time.</w:t>
            </w:r>
          </w:p>
        </w:tc>
        <w:tc>
          <w:tcPr>
            <w:tcW w:w="618" w:type="pct"/>
            <w:shd w:val="clear" w:color="auto" w:fill="auto"/>
          </w:tcPr>
          <w:p w14:paraId="24C8569A" w14:textId="6ED9DF56" w:rsidR="00E706A1" w:rsidRPr="006A7DD4" w:rsidRDefault="00E706A1" w:rsidP="00E70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41" w:type="pct"/>
            <w:shd w:val="clear" w:color="auto" w:fill="auto"/>
          </w:tcPr>
          <w:p w14:paraId="34AF25A4" w14:textId="3759D48A" w:rsidR="00E706A1" w:rsidRPr="006A7DD4" w:rsidRDefault="00E706A1" w:rsidP="00E70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604" w:type="pct"/>
            <w:shd w:val="clear" w:color="auto" w:fill="auto"/>
          </w:tcPr>
          <w:p w14:paraId="3E43DA4C" w14:textId="0C3B7400" w:rsidR="00E706A1" w:rsidRPr="006A7DD4" w:rsidRDefault="00E706A1" w:rsidP="00E70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497" w:type="pct"/>
            <w:shd w:val="clear" w:color="auto" w:fill="auto"/>
          </w:tcPr>
          <w:p w14:paraId="4C1A67A8" w14:textId="5FDDCA83" w:rsidR="00E706A1" w:rsidRPr="006A7DD4" w:rsidRDefault="00E706A1" w:rsidP="00E70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16" w:type="pct"/>
            <w:shd w:val="clear" w:color="auto" w:fill="auto"/>
          </w:tcPr>
          <w:p w14:paraId="2C076DE7" w14:textId="3BE17E98" w:rsidR="00137E42" w:rsidRPr="006A7DD4" w:rsidRDefault="00E706A1" w:rsidP="006A7DD4">
            <w:pPr>
              <w:jc w:val="center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6A7DD4" w:rsidRPr="006A7DD4" w14:paraId="6DC29445" w14:textId="77777777" w:rsidTr="006A7DD4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shd w:val="clear" w:color="auto" w:fill="D9D9D9" w:themeFill="background1" w:themeFillShade="D9"/>
          </w:tcPr>
          <w:p w14:paraId="1284050E" w14:textId="66C359D0" w:rsidR="006A7DD4" w:rsidRPr="006A7DD4" w:rsidRDefault="006A7DD4" w:rsidP="00C523FF">
            <w:pPr>
              <w:jc w:val="center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color w:val="131413"/>
                <w:sz w:val="22"/>
                <w:szCs w:val="22"/>
              </w:rPr>
              <w:t>4-item Acceptability of Intervention Measure (AIM)</w:t>
            </w:r>
          </w:p>
        </w:tc>
      </w:tr>
      <w:tr w:rsidR="006A7DD4" w:rsidRPr="006A7DD4" w14:paraId="148EF82C" w14:textId="77777777" w:rsidTr="006A7DD4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shd w:val="clear" w:color="auto" w:fill="D9D9D9" w:themeFill="background1" w:themeFillShade="D9"/>
          </w:tcPr>
          <w:p w14:paraId="1ED2B5A3" w14:textId="6FD0D120" w:rsidR="006A7DD4" w:rsidRPr="006A7DD4" w:rsidRDefault="006A7DD4" w:rsidP="00C523FF">
            <w:pPr>
              <w:jc w:val="center"/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>After using vitals, think about your impression of using the Vitals feature with your healthcare team….</w:t>
            </w:r>
          </w:p>
        </w:tc>
      </w:tr>
      <w:tr w:rsidR="005E6976" w:rsidRPr="006A7DD4" w14:paraId="699CEB45" w14:textId="77777777" w:rsidTr="00C523FF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  <w:shd w:val="clear" w:color="auto" w:fill="auto"/>
          </w:tcPr>
          <w:p w14:paraId="075C975A" w14:textId="5C3ED195" w:rsidR="005E6976" w:rsidRPr="006A7DD4" w:rsidRDefault="005E6976" w:rsidP="005E6976">
            <w:pPr>
              <w:spacing w:before="26" w:after="26"/>
              <w:rPr>
                <w:rFonts w:ascii="Times New Roman" w:hAnsi="Times New Roman" w:cs="Times New Roman"/>
              </w:rPr>
            </w:pP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8E344D" w:rsidRPr="006A7DD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  <w:r w:rsidR="00D72285" w:rsidRPr="006A7DD4">
              <w:rPr>
                <w:rFonts w:ascii="Times New Roman" w:hAnsi="Times New Roman" w:cs="Times New Roman"/>
                <w:sz w:val="22"/>
                <w:szCs w:val="22"/>
              </w:rPr>
              <w:t>Vitals</w:t>
            </w: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 xml:space="preserve"> meets my approval.</w:t>
            </w:r>
            <w:r w:rsidR="000042B4" w:rsidRPr="006A7DD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D1DCD" w:rsidRPr="006A7DD4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55379D" w:rsidRPr="006A7DD4">
              <w:rPr>
                <w:rFonts w:ascii="Times New Roman" w:hAnsi="Times New Roman" w:cs="Times New Roman"/>
                <w:sz w:val="22"/>
                <w:szCs w:val="22"/>
              </w:rPr>
              <w:t xml:space="preserve">That </w:t>
            </w:r>
            <w:r w:rsidR="00BD1DCD" w:rsidRPr="006A7DD4">
              <w:rPr>
                <w:rFonts w:ascii="Times New Roman" w:hAnsi="Times New Roman" w:cs="Times New Roman"/>
                <w:sz w:val="22"/>
                <w:szCs w:val="22"/>
              </w:rPr>
              <w:t>is, I think Vitals is accurate and secure</w:t>
            </w:r>
            <w:r w:rsidR="000042B4" w:rsidRPr="006A7DD4">
              <w:rPr>
                <w:rFonts w:ascii="Times New Roman" w:hAnsi="Times New Roman" w:cs="Times New Roman"/>
                <w:sz w:val="22"/>
                <w:szCs w:val="22"/>
              </w:rPr>
              <w:t>).</w:t>
            </w:r>
          </w:p>
        </w:tc>
        <w:tc>
          <w:tcPr>
            <w:tcW w:w="618" w:type="pct"/>
            <w:shd w:val="clear" w:color="auto" w:fill="auto"/>
          </w:tcPr>
          <w:p w14:paraId="06270B8D" w14:textId="77777777" w:rsidR="005E6976" w:rsidRPr="006A7DD4" w:rsidRDefault="005E6976" w:rsidP="005E6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41" w:type="pct"/>
            <w:shd w:val="clear" w:color="auto" w:fill="auto"/>
          </w:tcPr>
          <w:p w14:paraId="22F2C803" w14:textId="77777777" w:rsidR="005E6976" w:rsidRPr="006A7DD4" w:rsidRDefault="005E6976" w:rsidP="005E6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604" w:type="pct"/>
            <w:shd w:val="clear" w:color="auto" w:fill="auto"/>
          </w:tcPr>
          <w:p w14:paraId="56EFDFDF" w14:textId="77777777" w:rsidR="005E6976" w:rsidRPr="006A7DD4" w:rsidRDefault="005E6976" w:rsidP="005E6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497" w:type="pct"/>
            <w:shd w:val="clear" w:color="auto" w:fill="auto"/>
          </w:tcPr>
          <w:p w14:paraId="4B6C6479" w14:textId="77777777" w:rsidR="005E6976" w:rsidRPr="006A7DD4" w:rsidRDefault="005E6976" w:rsidP="005E6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16" w:type="pct"/>
            <w:shd w:val="clear" w:color="auto" w:fill="auto"/>
          </w:tcPr>
          <w:p w14:paraId="18575678" w14:textId="77777777" w:rsidR="005E6976" w:rsidRPr="006A7DD4" w:rsidRDefault="005E6976" w:rsidP="005E6976">
            <w:pPr>
              <w:jc w:val="center"/>
              <w:rPr>
                <w:rFonts w:ascii="Times New Roman" w:hAnsi="Times New Roman" w:cs="Times New Roman"/>
                <w:b w:val="0"/>
                <w:bCs w:val="0"/>
                <w:spacing w:val="52"/>
              </w:rPr>
            </w:pPr>
            <w:r w:rsidRPr="006A7DD4"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5E6976" w:rsidRPr="006A7DD4" w14:paraId="172214C9" w14:textId="77777777" w:rsidTr="00C523FF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  <w:shd w:val="clear" w:color="auto" w:fill="auto"/>
          </w:tcPr>
          <w:p w14:paraId="43FAA051" w14:textId="6D7FBFAB" w:rsidR="005E6976" w:rsidRPr="006A7DD4" w:rsidRDefault="00D72285" w:rsidP="00CF755F">
            <w:pPr>
              <w:spacing w:before="26" w:after="26"/>
              <w:rPr>
                <w:rFonts w:ascii="Times New Roman" w:hAnsi="Times New Roman" w:cs="Times New Roman"/>
              </w:rPr>
            </w:pP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8E344D" w:rsidRPr="006A7DD4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5E6976" w:rsidRPr="006A7DD4"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>Vitals</w:t>
            </w:r>
            <w:r w:rsidR="005E6976" w:rsidRPr="006A7DD4">
              <w:rPr>
                <w:rFonts w:ascii="Times New Roman" w:hAnsi="Times New Roman" w:cs="Times New Roman"/>
                <w:sz w:val="22"/>
                <w:szCs w:val="22"/>
              </w:rPr>
              <w:t xml:space="preserve"> is appealing to me.</w:t>
            </w:r>
            <w:r w:rsidR="000042B4" w:rsidRPr="006A7DD4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733E5B" w:rsidRPr="006A7DD4">
              <w:rPr>
                <w:rFonts w:ascii="Times New Roman" w:hAnsi="Times New Roman" w:cs="Times New Roman"/>
                <w:sz w:val="22"/>
                <w:szCs w:val="22"/>
              </w:rPr>
              <w:t>That</w:t>
            </w:r>
            <w:r w:rsidR="000042B4" w:rsidRPr="006A7DD4">
              <w:rPr>
                <w:rFonts w:ascii="Times New Roman" w:hAnsi="Times New Roman" w:cs="Times New Roman"/>
                <w:sz w:val="22"/>
                <w:szCs w:val="22"/>
              </w:rPr>
              <w:t xml:space="preserve"> is, saves time, easy to use, no pressure cuff)</w:t>
            </w:r>
          </w:p>
        </w:tc>
        <w:tc>
          <w:tcPr>
            <w:tcW w:w="618" w:type="pct"/>
            <w:shd w:val="clear" w:color="auto" w:fill="auto"/>
          </w:tcPr>
          <w:p w14:paraId="00E50CA3" w14:textId="77777777" w:rsidR="005E6976" w:rsidRPr="006A7DD4" w:rsidRDefault="005E6976" w:rsidP="005E6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41" w:type="pct"/>
            <w:shd w:val="clear" w:color="auto" w:fill="auto"/>
          </w:tcPr>
          <w:p w14:paraId="6E226815" w14:textId="77777777" w:rsidR="005E6976" w:rsidRPr="006A7DD4" w:rsidRDefault="005E6976" w:rsidP="005E6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604" w:type="pct"/>
            <w:shd w:val="clear" w:color="auto" w:fill="auto"/>
          </w:tcPr>
          <w:p w14:paraId="38FFE78A" w14:textId="77777777" w:rsidR="005E6976" w:rsidRPr="006A7DD4" w:rsidRDefault="005E6976" w:rsidP="005E6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497" w:type="pct"/>
            <w:shd w:val="clear" w:color="auto" w:fill="auto"/>
          </w:tcPr>
          <w:p w14:paraId="4C626C87" w14:textId="77777777" w:rsidR="005E6976" w:rsidRPr="006A7DD4" w:rsidRDefault="005E6976" w:rsidP="005E6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16" w:type="pct"/>
            <w:shd w:val="clear" w:color="auto" w:fill="auto"/>
          </w:tcPr>
          <w:p w14:paraId="76EA573F" w14:textId="77777777" w:rsidR="005E6976" w:rsidRPr="006A7DD4" w:rsidRDefault="005E6976" w:rsidP="005E6976">
            <w:pPr>
              <w:jc w:val="center"/>
              <w:rPr>
                <w:rFonts w:ascii="Times New Roman" w:hAnsi="Times New Roman" w:cs="Times New Roman"/>
                <w:b w:val="0"/>
                <w:bCs w:val="0"/>
                <w:spacing w:val="52"/>
              </w:rPr>
            </w:pPr>
            <w:r w:rsidRPr="006A7DD4"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5E6976" w:rsidRPr="006A7DD4" w14:paraId="7A283F65" w14:textId="77777777" w:rsidTr="00C523FF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  <w:shd w:val="clear" w:color="auto" w:fill="auto"/>
          </w:tcPr>
          <w:p w14:paraId="1184111B" w14:textId="7A0F887D" w:rsidR="005E6976" w:rsidRPr="006A7DD4" w:rsidRDefault="00D72285" w:rsidP="00CF755F">
            <w:pPr>
              <w:spacing w:before="26" w:after="26"/>
              <w:rPr>
                <w:rFonts w:ascii="Times New Roman" w:hAnsi="Times New Roman" w:cs="Times New Roman"/>
              </w:rPr>
            </w:pP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8E344D" w:rsidRPr="006A7DD4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5E6976" w:rsidRPr="006A7DD4">
              <w:rPr>
                <w:rFonts w:ascii="Times New Roman" w:hAnsi="Times New Roman" w:cs="Times New Roman"/>
                <w:sz w:val="22"/>
                <w:szCs w:val="22"/>
              </w:rPr>
              <w:t xml:space="preserve">. I like </w:t>
            </w: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>Vitals</w:t>
            </w:r>
            <w:r w:rsidR="005E6976" w:rsidRPr="006A7DD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618" w:type="pct"/>
            <w:shd w:val="clear" w:color="auto" w:fill="auto"/>
          </w:tcPr>
          <w:p w14:paraId="1290E120" w14:textId="77777777" w:rsidR="005E6976" w:rsidRPr="006A7DD4" w:rsidRDefault="005E6976" w:rsidP="005E6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41" w:type="pct"/>
            <w:shd w:val="clear" w:color="auto" w:fill="auto"/>
          </w:tcPr>
          <w:p w14:paraId="5B193176" w14:textId="77777777" w:rsidR="005E6976" w:rsidRPr="006A7DD4" w:rsidRDefault="005E6976" w:rsidP="005E6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604" w:type="pct"/>
            <w:shd w:val="clear" w:color="auto" w:fill="auto"/>
          </w:tcPr>
          <w:p w14:paraId="708B557B" w14:textId="77777777" w:rsidR="005E6976" w:rsidRPr="006A7DD4" w:rsidRDefault="005E6976" w:rsidP="005E6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497" w:type="pct"/>
            <w:shd w:val="clear" w:color="auto" w:fill="auto"/>
          </w:tcPr>
          <w:p w14:paraId="2C5B32D1" w14:textId="77777777" w:rsidR="005E6976" w:rsidRPr="006A7DD4" w:rsidRDefault="005E6976" w:rsidP="005E6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16" w:type="pct"/>
            <w:shd w:val="clear" w:color="auto" w:fill="auto"/>
          </w:tcPr>
          <w:p w14:paraId="41B93B64" w14:textId="77777777" w:rsidR="005E6976" w:rsidRPr="006A7DD4" w:rsidRDefault="005E6976" w:rsidP="005E6976">
            <w:pPr>
              <w:jc w:val="center"/>
              <w:rPr>
                <w:rFonts w:ascii="Times New Roman" w:hAnsi="Times New Roman" w:cs="Times New Roman"/>
                <w:b w:val="0"/>
                <w:bCs w:val="0"/>
                <w:spacing w:val="52"/>
              </w:rPr>
            </w:pPr>
            <w:r w:rsidRPr="006A7DD4"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5E6976" w:rsidRPr="006A7DD4" w14:paraId="00663622" w14:textId="77777777" w:rsidTr="00C523FF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  <w:shd w:val="clear" w:color="auto" w:fill="auto"/>
          </w:tcPr>
          <w:p w14:paraId="7514FE40" w14:textId="6F4F43A4" w:rsidR="005E6976" w:rsidRPr="006A7DD4" w:rsidRDefault="00D72285" w:rsidP="00CF755F">
            <w:pPr>
              <w:spacing w:before="26" w:after="26"/>
              <w:rPr>
                <w:rFonts w:ascii="Times New Roman" w:hAnsi="Times New Roman" w:cs="Times New Roman"/>
              </w:rPr>
            </w:pPr>
            <w:r w:rsidRPr="006A7DD4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1</w:t>
            </w:r>
            <w:r w:rsidR="008E344D" w:rsidRPr="006A7DD4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5E6976" w:rsidRPr="006A7DD4">
              <w:rPr>
                <w:rFonts w:ascii="Times New Roman" w:hAnsi="Times New Roman" w:cs="Times New Roman"/>
                <w:sz w:val="22"/>
                <w:szCs w:val="22"/>
              </w:rPr>
              <w:t xml:space="preserve">. I welcome </w:t>
            </w: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>Vitals</w:t>
            </w:r>
            <w:r w:rsidR="005E6976" w:rsidRPr="006A7DD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618" w:type="pct"/>
            <w:shd w:val="clear" w:color="auto" w:fill="auto"/>
          </w:tcPr>
          <w:p w14:paraId="416AC121" w14:textId="77777777" w:rsidR="005E6976" w:rsidRPr="006A7DD4" w:rsidRDefault="005E6976" w:rsidP="005E6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41" w:type="pct"/>
            <w:shd w:val="clear" w:color="auto" w:fill="auto"/>
          </w:tcPr>
          <w:p w14:paraId="377FEDC6" w14:textId="77777777" w:rsidR="005E6976" w:rsidRPr="006A7DD4" w:rsidRDefault="005E6976" w:rsidP="005E6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604" w:type="pct"/>
            <w:shd w:val="clear" w:color="auto" w:fill="auto"/>
          </w:tcPr>
          <w:p w14:paraId="41D19627" w14:textId="77777777" w:rsidR="005E6976" w:rsidRPr="006A7DD4" w:rsidRDefault="005E6976" w:rsidP="005E6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497" w:type="pct"/>
            <w:shd w:val="clear" w:color="auto" w:fill="auto"/>
          </w:tcPr>
          <w:p w14:paraId="207A2C1D" w14:textId="77777777" w:rsidR="005E6976" w:rsidRPr="006A7DD4" w:rsidRDefault="005E6976" w:rsidP="005E6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16" w:type="pct"/>
            <w:shd w:val="clear" w:color="auto" w:fill="auto"/>
          </w:tcPr>
          <w:p w14:paraId="09FB1521" w14:textId="77777777" w:rsidR="005E6976" w:rsidRPr="006A7DD4" w:rsidRDefault="005E6976" w:rsidP="005E6976">
            <w:pPr>
              <w:jc w:val="center"/>
              <w:rPr>
                <w:rFonts w:ascii="Times New Roman" w:hAnsi="Times New Roman" w:cs="Times New Roman"/>
                <w:b w:val="0"/>
                <w:bCs w:val="0"/>
                <w:spacing w:val="52"/>
              </w:rPr>
            </w:pPr>
            <w:r w:rsidRPr="006A7DD4"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6A7DD4" w:rsidRPr="006A7DD4" w14:paraId="0A954190" w14:textId="77777777" w:rsidTr="006A7DD4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shd w:val="clear" w:color="auto" w:fill="D9D9D9" w:themeFill="background1" w:themeFillShade="D9"/>
          </w:tcPr>
          <w:p w14:paraId="430DFC4F" w14:textId="655E99CD" w:rsidR="006A7DD4" w:rsidRPr="006A7DD4" w:rsidRDefault="006A7DD4" w:rsidP="00C523FF">
            <w:pPr>
              <w:jc w:val="center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color w:val="131413"/>
                <w:sz w:val="22"/>
                <w:szCs w:val="22"/>
              </w:rPr>
              <w:t>4-item Intervention Appropriateness Measure (IAM)</w:t>
            </w:r>
          </w:p>
        </w:tc>
      </w:tr>
      <w:tr w:rsidR="006A7DD4" w:rsidRPr="006A7DD4" w14:paraId="18142CA4" w14:textId="77777777" w:rsidTr="006A7DD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shd w:val="clear" w:color="auto" w:fill="D9D9D9" w:themeFill="background1" w:themeFillShade="D9"/>
          </w:tcPr>
          <w:p w14:paraId="7F9F29D1" w14:textId="3F43146F" w:rsidR="006A7DD4" w:rsidRPr="006A7DD4" w:rsidRDefault="006A7DD4" w:rsidP="00C523FF">
            <w:pPr>
              <w:jc w:val="center"/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>As tool to record my vital signs…</w:t>
            </w:r>
          </w:p>
        </w:tc>
      </w:tr>
      <w:tr w:rsidR="00D54CCC" w:rsidRPr="006A7DD4" w14:paraId="18BA9B0B" w14:textId="77777777" w:rsidTr="000042B4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  <w:shd w:val="clear" w:color="auto" w:fill="auto"/>
          </w:tcPr>
          <w:p w14:paraId="5008B85B" w14:textId="7FEEBF55" w:rsidR="00D54CCC" w:rsidRPr="006A7DD4" w:rsidRDefault="00D72285" w:rsidP="00D54CCC">
            <w:pPr>
              <w:spacing w:before="26" w:after="26"/>
              <w:rPr>
                <w:rFonts w:ascii="Times New Roman" w:hAnsi="Times New Roman" w:cs="Times New Roman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8E344D" w:rsidRPr="006A7DD4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D54CCC" w:rsidRPr="006A7DD4"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>Vitals</w:t>
            </w:r>
            <w:r w:rsidR="00D54CCC" w:rsidRPr="006A7DD4">
              <w:rPr>
                <w:rFonts w:ascii="Times New Roman" w:hAnsi="Times New Roman" w:cs="Times New Roman"/>
                <w:sz w:val="22"/>
                <w:szCs w:val="22"/>
              </w:rPr>
              <w:t xml:space="preserve"> seems fitting.</w:t>
            </w:r>
          </w:p>
        </w:tc>
        <w:tc>
          <w:tcPr>
            <w:tcW w:w="618" w:type="pct"/>
            <w:shd w:val="clear" w:color="auto" w:fill="auto"/>
          </w:tcPr>
          <w:p w14:paraId="79956681" w14:textId="25886FC1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41" w:type="pct"/>
            <w:shd w:val="clear" w:color="auto" w:fill="auto"/>
          </w:tcPr>
          <w:p w14:paraId="738A4ED5" w14:textId="7E34022C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604" w:type="pct"/>
            <w:shd w:val="clear" w:color="auto" w:fill="auto"/>
          </w:tcPr>
          <w:p w14:paraId="1BFF37D8" w14:textId="2C4441A1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497" w:type="pct"/>
            <w:shd w:val="clear" w:color="auto" w:fill="auto"/>
          </w:tcPr>
          <w:p w14:paraId="290E13B1" w14:textId="519689D7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16" w:type="pct"/>
            <w:shd w:val="clear" w:color="auto" w:fill="auto"/>
          </w:tcPr>
          <w:p w14:paraId="1C1625F3" w14:textId="1732DA78" w:rsidR="00D54CCC" w:rsidRPr="006A7DD4" w:rsidRDefault="00D54CCC" w:rsidP="00D54CCC">
            <w:pPr>
              <w:jc w:val="center"/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D54CCC" w:rsidRPr="006A7DD4" w14:paraId="7A6CB353" w14:textId="77777777" w:rsidTr="00D72285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</w:tcPr>
          <w:p w14:paraId="52DBF95E" w14:textId="7C1115D2" w:rsidR="00D54CCC" w:rsidRPr="006A7DD4" w:rsidRDefault="00D72285" w:rsidP="00D54CCC">
            <w:pPr>
              <w:spacing w:before="26" w:after="26"/>
              <w:rPr>
                <w:rFonts w:ascii="Times New Roman" w:hAnsi="Times New Roman" w:cs="Times New Roman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8E344D" w:rsidRPr="006A7DD4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D54CCC" w:rsidRPr="006A7DD4"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>Vitals</w:t>
            </w:r>
            <w:r w:rsidR="00D54CCC" w:rsidRPr="006A7DD4">
              <w:rPr>
                <w:rFonts w:ascii="Times New Roman" w:hAnsi="Times New Roman" w:cs="Times New Roman"/>
                <w:sz w:val="22"/>
                <w:szCs w:val="22"/>
              </w:rPr>
              <w:t xml:space="preserve"> seems suitable.</w:t>
            </w:r>
          </w:p>
        </w:tc>
        <w:tc>
          <w:tcPr>
            <w:tcW w:w="618" w:type="pct"/>
          </w:tcPr>
          <w:p w14:paraId="5BFA6E94" w14:textId="6CEB6BBE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41" w:type="pct"/>
          </w:tcPr>
          <w:p w14:paraId="3170FF08" w14:textId="1E9137DC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604" w:type="pct"/>
          </w:tcPr>
          <w:p w14:paraId="56F49286" w14:textId="4418B2B0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497" w:type="pct"/>
          </w:tcPr>
          <w:p w14:paraId="7FA5F67E" w14:textId="028BD385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16" w:type="pct"/>
          </w:tcPr>
          <w:p w14:paraId="1CEE3B7C" w14:textId="493E5707" w:rsidR="00D54CCC" w:rsidRPr="006A7DD4" w:rsidRDefault="00D54CCC" w:rsidP="00D54CCC">
            <w:pPr>
              <w:jc w:val="center"/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D54CCC" w:rsidRPr="006A7DD4" w14:paraId="5992A788" w14:textId="77777777" w:rsidTr="00D72285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</w:tcPr>
          <w:p w14:paraId="3E25915B" w14:textId="4452707C" w:rsidR="00D54CCC" w:rsidRPr="006A7DD4" w:rsidRDefault="00D72285" w:rsidP="00D54CCC">
            <w:pPr>
              <w:spacing w:before="26" w:after="26"/>
              <w:rPr>
                <w:rFonts w:ascii="Times New Roman" w:hAnsi="Times New Roman" w:cs="Times New Roman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8E344D" w:rsidRPr="006A7DD4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D54CCC" w:rsidRPr="006A7DD4"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 xml:space="preserve">Vitals </w:t>
            </w:r>
            <w:r w:rsidR="00D54CCC" w:rsidRPr="006A7DD4">
              <w:rPr>
                <w:rFonts w:ascii="Times New Roman" w:hAnsi="Times New Roman" w:cs="Times New Roman"/>
                <w:sz w:val="22"/>
                <w:szCs w:val="22"/>
              </w:rPr>
              <w:t>seems applicable.</w:t>
            </w:r>
          </w:p>
        </w:tc>
        <w:tc>
          <w:tcPr>
            <w:tcW w:w="618" w:type="pct"/>
          </w:tcPr>
          <w:p w14:paraId="4246154B" w14:textId="7231417D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41" w:type="pct"/>
          </w:tcPr>
          <w:p w14:paraId="15ABB1CB" w14:textId="66AA3E89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604" w:type="pct"/>
          </w:tcPr>
          <w:p w14:paraId="76D08086" w14:textId="2C2DFDCA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497" w:type="pct"/>
          </w:tcPr>
          <w:p w14:paraId="37DF9555" w14:textId="7B6DF70F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16" w:type="pct"/>
          </w:tcPr>
          <w:p w14:paraId="1770B313" w14:textId="44AC01FF" w:rsidR="00D54CCC" w:rsidRPr="006A7DD4" w:rsidRDefault="00D54CCC" w:rsidP="00D54CCC">
            <w:pPr>
              <w:jc w:val="center"/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D54CCC" w:rsidRPr="006A7DD4" w14:paraId="47B0BD05" w14:textId="77777777" w:rsidTr="00D72285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</w:tcPr>
          <w:p w14:paraId="0769E7AE" w14:textId="4646D419" w:rsidR="00D54CCC" w:rsidRPr="006A7DD4" w:rsidRDefault="008E344D" w:rsidP="00D54CCC">
            <w:pPr>
              <w:spacing w:before="26" w:after="26"/>
              <w:rPr>
                <w:rFonts w:ascii="Times New Roman" w:hAnsi="Times New Roman" w:cs="Times New Roman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  <w:r w:rsidR="00D54CCC" w:rsidRPr="006A7DD4"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  <w:r w:rsidR="00D72285" w:rsidRPr="006A7DD4">
              <w:rPr>
                <w:rFonts w:ascii="Times New Roman" w:hAnsi="Times New Roman" w:cs="Times New Roman"/>
                <w:sz w:val="22"/>
                <w:szCs w:val="22"/>
              </w:rPr>
              <w:t>Vitals</w:t>
            </w:r>
            <w:r w:rsidR="00D54CCC" w:rsidRPr="006A7DD4">
              <w:rPr>
                <w:rFonts w:ascii="Times New Roman" w:hAnsi="Times New Roman" w:cs="Times New Roman"/>
                <w:sz w:val="22"/>
                <w:szCs w:val="22"/>
              </w:rPr>
              <w:t xml:space="preserve"> seems like a good match.</w:t>
            </w:r>
          </w:p>
        </w:tc>
        <w:tc>
          <w:tcPr>
            <w:tcW w:w="618" w:type="pct"/>
          </w:tcPr>
          <w:p w14:paraId="04E9C40C" w14:textId="357A0E27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41" w:type="pct"/>
          </w:tcPr>
          <w:p w14:paraId="1712BEED" w14:textId="267DB6A0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604" w:type="pct"/>
          </w:tcPr>
          <w:p w14:paraId="45335746" w14:textId="3FD3E467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497" w:type="pct"/>
          </w:tcPr>
          <w:p w14:paraId="5DA7F5B7" w14:textId="3EEE19D0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16" w:type="pct"/>
          </w:tcPr>
          <w:p w14:paraId="0F8A4CCB" w14:textId="4F610499" w:rsidR="00D54CCC" w:rsidRPr="006A7DD4" w:rsidRDefault="00D54CCC" w:rsidP="00D54CCC">
            <w:pPr>
              <w:jc w:val="center"/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6A7DD4" w:rsidRPr="006A7DD4" w14:paraId="3B66AEF2" w14:textId="77777777" w:rsidTr="006A7DD4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shd w:val="clear" w:color="auto" w:fill="D9D9D9" w:themeFill="background1" w:themeFillShade="D9"/>
          </w:tcPr>
          <w:p w14:paraId="1094E6CB" w14:textId="0F8664C5" w:rsidR="006A7DD4" w:rsidRPr="006A7DD4" w:rsidRDefault="006A7DD4" w:rsidP="00C523FF">
            <w:pPr>
              <w:jc w:val="center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>4-item Feasibility of Intervention Measure (FIM)</w:t>
            </w:r>
          </w:p>
        </w:tc>
      </w:tr>
      <w:tr w:rsidR="006A7DD4" w:rsidRPr="006A7DD4" w14:paraId="5139F27E" w14:textId="77777777" w:rsidTr="006A7DD4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shd w:val="clear" w:color="auto" w:fill="D9D9D9" w:themeFill="background1" w:themeFillShade="D9"/>
          </w:tcPr>
          <w:p w14:paraId="39ECEC81" w14:textId="5FEA53AC" w:rsidR="006A7DD4" w:rsidRPr="006A7DD4" w:rsidRDefault="006A7DD4" w:rsidP="00C523FF">
            <w:pPr>
              <w:jc w:val="center"/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>When completing a telehealth appointment with my healthcare team…</w:t>
            </w:r>
          </w:p>
        </w:tc>
      </w:tr>
      <w:tr w:rsidR="00D54CCC" w:rsidRPr="006A7DD4" w14:paraId="6D51BF62" w14:textId="77777777" w:rsidTr="00C523FF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  <w:shd w:val="clear" w:color="auto" w:fill="auto"/>
          </w:tcPr>
          <w:p w14:paraId="0BC75BF3" w14:textId="2EE0FA00" w:rsidR="00D54CCC" w:rsidRPr="006A7DD4" w:rsidRDefault="008E344D" w:rsidP="00D54CCC">
            <w:pPr>
              <w:spacing w:before="26" w:after="26"/>
              <w:rPr>
                <w:rFonts w:ascii="Times New Roman" w:hAnsi="Times New Roman" w:cs="Times New Roman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  <w:r w:rsidR="00D54CCC" w:rsidRPr="006A7DD4"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  <w:r w:rsidR="00D72285" w:rsidRPr="006A7DD4">
              <w:rPr>
                <w:rFonts w:ascii="Times New Roman" w:hAnsi="Times New Roman" w:cs="Times New Roman"/>
                <w:sz w:val="22"/>
                <w:szCs w:val="22"/>
              </w:rPr>
              <w:t>Vitals</w:t>
            </w:r>
            <w:r w:rsidR="00D54CCC" w:rsidRPr="006A7DD4">
              <w:rPr>
                <w:rFonts w:ascii="Times New Roman" w:hAnsi="Times New Roman" w:cs="Times New Roman"/>
                <w:sz w:val="22"/>
                <w:szCs w:val="22"/>
              </w:rPr>
              <w:t xml:space="preserve"> seems</w:t>
            </w:r>
            <w:r w:rsidR="002A2F24" w:rsidRPr="006A7DD4">
              <w:rPr>
                <w:rFonts w:ascii="Times New Roman" w:hAnsi="Times New Roman" w:cs="Times New Roman"/>
                <w:sz w:val="22"/>
                <w:szCs w:val="22"/>
              </w:rPr>
              <w:t xml:space="preserve"> practical</w:t>
            </w:r>
            <w:r w:rsidR="00D54CCC" w:rsidRPr="006A7DD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618" w:type="pct"/>
            <w:shd w:val="clear" w:color="auto" w:fill="auto"/>
          </w:tcPr>
          <w:p w14:paraId="7A1F4088" w14:textId="5FB831C7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41" w:type="pct"/>
            <w:shd w:val="clear" w:color="auto" w:fill="auto"/>
          </w:tcPr>
          <w:p w14:paraId="1BFB97A5" w14:textId="385A8D97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604" w:type="pct"/>
            <w:shd w:val="clear" w:color="auto" w:fill="auto"/>
          </w:tcPr>
          <w:p w14:paraId="1DF560B2" w14:textId="04F69BB9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497" w:type="pct"/>
            <w:shd w:val="clear" w:color="auto" w:fill="auto"/>
          </w:tcPr>
          <w:p w14:paraId="698B58A4" w14:textId="03C0AEB9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16" w:type="pct"/>
            <w:shd w:val="clear" w:color="auto" w:fill="auto"/>
          </w:tcPr>
          <w:p w14:paraId="21D46C76" w14:textId="11FBB09F" w:rsidR="00D54CCC" w:rsidRPr="006A7DD4" w:rsidRDefault="00D54CCC" w:rsidP="00D54CCC">
            <w:pPr>
              <w:jc w:val="center"/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D54CCC" w:rsidRPr="006A7DD4" w14:paraId="44E3664F" w14:textId="77777777" w:rsidTr="00C523FF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  <w:shd w:val="clear" w:color="auto" w:fill="auto"/>
          </w:tcPr>
          <w:p w14:paraId="62874FFD" w14:textId="40C35121" w:rsidR="00D54CCC" w:rsidRPr="006A7DD4" w:rsidRDefault="00D54CCC" w:rsidP="00D54CCC">
            <w:pPr>
              <w:spacing w:before="26" w:after="26"/>
              <w:rPr>
                <w:rFonts w:ascii="Times New Roman" w:hAnsi="Times New Roman" w:cs="Times New Roman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8E344D" w:rsidRPr="006A7DD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  <w:r w:rsidR="00D72285" w:rsidRPr="006A7DD4">
              <w:rPr>
                <w:rFonts w:ascii="Times New Roman" w:hAnsi="Times New Roman" w:cs="Times New Roman"/>
                <w:sz w:val="22"/>
                <w:szCs w:val="22"/>
              </w:rPr>
              <w:t>Vitals</w:t>
            </w: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 xml:space="preserve"> seems possible.</w:t>
            </w:r>
          </w:p>
        </w:tc>
        <w:tc>
          <w:tcPr>
            <w:tcW w:w="618" w:type="pct"/>
            <w:shd w:val="clear" w:color="auto" w:fill="auto"/>
          </w:tcPr>
          <w:p w14:paraId="7C1479AB" w14:textId="263C6AF1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41" w:type="pct"/>
            <w:shd w:val="clear" w:color="auto" w:fill="auto"/>
          </w:tcPr>
          <w:p w14:paraId="388C9061" w14:textId="76DF66CE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604" w:type="pct"/>
            <w:shd w:val="clear" w:color="auto" w:fill="auto"/>
          </w:tcPr>
          <w:p w14:paraId="038BAB70" w14:textId="7377E312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497" w:type="pct"/>
            <w:shd w:val="clear" w:color="auto" w:fill="auto"/>
          </w:tcPr>
          <w:p w14:paraId="203CA522" w14:textId="594F1BA7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16" w:type="pct"/>
            <w:shd w:val="clear" w:color="auto" w:fill="auto"/>
          </w:tcPr>
          <w:p w14:paraId="5197BABB" w14:textId="4AE4C815" w:rsidR="00D54CCC" w:rsidRPr="006A7DD4" w:rsidRDefault="00D54CCC" w:rsidP="00D54CCC">
            <w:pPr>
              <w:jc w:val="center"/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D54CCC" w:rsidRPr="006A7DD4" w14:paraId="63393005" w14:textId="77777777" w:rsidTr="00C523FF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  <w:shd w:val="clear" w:color="auto" w:fill="auto"/>
          </w:tcPr>
          <w:p w14:paraId="49E31732" w14:textId="0D12CF8A" w:rsidR="00D54CCC" w:rsidRPr="006A7DD4" w:rsidRDefault="00D72285" w:rsidP="00D54CCC">
            <w:pPr>
              <w:spacing w:before="26" w:after="26"/>
              <w:rPr>
                <w:rFonts w:ascii="Times New Roman" w:hAnsi="Times New Roman" w:cs="Times New Roman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8E344D" w:rsidRPr="006A7DD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D54CCC" w:rsidRPr="006A7DD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D54CCC" w:rsidRPr="006A7DD4">
              <w:rPr>
                <w:rFonts w:ascii="Times New Roman" w:hAnsi="Times New Roman" w:cs="Times New Roman"/>
              </w:rPr>
              <w:t xml:space="preserve"> </w:t>
            </w: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 xml:space="preserve">Vitals </w:t>
            </w:r>
            <w:r w:rsidR="00D54CCC" w:rsidRPr="006A7DD4">
              <w:rPr>
                <w:rFonts w:ascii="Times New Roman" w:hAnsi="Times New Roman" w:cs="Times New Roman"/>
                <w:sz w:val="22"/>
                <w:szCs w:val="22"/>
              </w:rPr>
              <w:t>seems doable.</w:t>
            </w:r>
          </w:p>
        </w:tc>
        <w:tc>
          <w:tcPr>
            <w:tcW w:w="618" w:type="pct"/>
            <w:shd w:val="clear" w:color="auto" w:fill="auto"/>
          </w:tcPr>
          <w:p w14:paraId="27FDB6CA" w14:textId="3F2B0015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41" w:type="pct"/>
            <w:shd w:val="clear" w:color="auto" w:fill="auto"/>
          </w:tcPr>
          <w:p w14:paraId="4B5A2877" w14:textId="6FAEFBA5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604" w:type="pct"/>
            <w:shd w:val="clear" w:color="auto" w:fill="auto"/>
          </w:tcPr>
          <w:p w14:paraId="5CCF4933" w14:textId="26F8D6DD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497" w:type="pct"/>
            <w:shd w:val="clear" w:color="auto" w:fill="auto"/>
          </w:tcPr>
          <w:p w14:paraId="17381FEB" w14:textId="3357A1BF" w:rsidR="00D54CCC" w:rsidRPr="006A7DD4" w:rsidRDefault="00D54CCC" w:rsidP="00D54C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16" w:type="pct"/>
            <w:shd w:val="clear" w:color="auto" w:fill="auto"/>
          </w:tcPr>
          <w:p w14:paraId="5F2D2D8C" w14:textId="43E4DE79" w:rsidR="00D54CCC" w:rsidRPr="006A7DD4" w:rsidRDefault="00D54CCC" w:rsidP="00D54CCC">
            <w:pPr>
              <w:jc w:val="center"/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D54CCC" w:rsidRPr="006A7DD4" w14:paraId="406ED708" w14:textId="77777777" w:rsidTr="00C523FF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4" w:type="pct"/>
            <w:shd w:val="clear" w:color="auto" w:fill="auto"/>
          </w:tcPr>
          <w:p w14:paraId="3E211AB5" w14:textId="03D4643E" w:rsidR="00D54CCC" w:rsidRPr="006A7DD4" w:rsidRDefault="00D72285" w:rsidP="00D54CCC">
            <w:pPr>
              <w:spacing w:before="26" w:after="26"/>
              <w:rPr>
                <w:rFonts w:ascii="Times New Roman" w:hAnsi="Times New Roman" w:cs="Times New Roman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8E344D" w:rsidRPr="006A7DD4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D54CCC" w:rsidRPr="006A7DD4"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  <w:r w:rsidRPr="006A7DD4">
              <w:rPr>
                <w:rFonts w:ascii="Times New Roman" w:hAnsi="Times New Roman" w:cs="Times New Roman"/>
                <w:sz w:val="22"/>
                <w:szCs w:val="22"/>
              </w:rPr>
              <w:t xml:space="preserve">Vitals </w:t>
            </w:r>
            <w:r w:rsidR="00D54CCC" w:rsidRPr="006A7DD4">
              <w:rPr>
                <w:rFonts w:ascii="Times New Roman" w:hAnsi="Times New Roman" w:cs="Times New Roman"/>
                <w:sz w:val="22"/>
                <w:szCs w:val="22"/>
              </w:rPr>
              <w:t>seems easy to use.</w:t>
            </w:r>
          </w:p>
        </w:tc>
        <w:tc>
          <w:tcPr>
            <w:tcW w:w="618" w:type="pct"/>
            <w:shd w:val="clear" w:color="auto" w:fill="auto"/>
          </w:tcPr>
          <w:p w14:paraId="170A5DBC" w14:textId="78779312" w:rsidR="00D54CCC" w:rsidRPr="006A7DD4" w:rsidRDefault="00D54CCC" w:rsidP="00D54CC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41" w:type="pct"/>
            <w:shd w:val="clear" w:color="auto" w:fill="auto"/>
          </w:tcPr>
          <w:p w14:paraId="03BAAFD2" w14:textId="1E520A75" w:rsidR="00D54CCC" w:rsidRPr="006A7DD4" w:rsidRDefault="00D54CCC" w:rsidP="00D54CC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604" w:type="pct"/>
            <w:shd w:val="clear" w:color="auto" w:fill="auto"/>
          </w:tcPr>
          <w:p w14:paraId="2BF7B972" w14:textId="4C67FA27" w:rsidR="00D54CCC" w:rsidRPr="006A7DD4" w:rsidRDefault="00D54CCC" w:rsidP="00D54CC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497" w:type="pct"/>
            <w:shd w:val="clear" w:color="auto" w:fill="auto"/>
          </w:tcPr>
          <w:p w14:paraId="5992200E" w14:textId="4BF4873A" w:rsidR="00D54CCC" w:rsidRPr="006A7DD4" w:rsidRDefault="00D54CCC" w:rsidP="00D54CC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16" w:type="pct"/>
            <w:shd w:val="clear" w:color="auto" w:fill="auto"/>
          </w:tcPr>
          <w:p w14:paraId="55E4AA87" w14:textId="7EF4ACD5" w:rsidR="00D54CCC" w:rsidRPr="006A7DD4" w:rsidRDefault="00D54CCC" w:rsidP="00D54CCC">
            <w:pPr>
              <w:jc w:val="center"/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</w:pPr>
            <w:r w:rsidRPr="006A7DD4">
              <w:rPr>
                <w:rFonts w:ascii="Times New Roman" w:hAnsi="Times New Roman" w:cs="Times New Roman"/>
                <w:b w:val="0"/>
                <w:bCs w:val="0"/>
                <w:spacing w:val="52"/>
                <w:sz w:val="22"/>
                <w:szCs w:val="22"/>
              </w:rPr>
              <w:sym w:font="Wingdings" w:char="F085"/>
            </w:r>
          </w:p>
        </w:tc>
      </w:tr>
    </w:tbl>
    <w:p w14:paraId="6C377118" w14:textId="77777777" w:rsidR="005E6976" w:rsidRPr="00032A00" w:rsidRDefault="005E6976" w:rsidP="005E6976">
      <w:pPr>
        <w:rPr>
          <w:rFonts w:ascii="Times New Roman" w:eastAsia="MS Gothic" w:hAnsi="Times New Roman" w:cs="Times New Roman"/>
          <w:sz w:val="22"/>
          <w:szCs w:val="22"/>
        </w:rPr>
      </w:pPr>
    </w:p>
    <w:sectPr w:rsidR="005E6976" w:rsidRPr="00032A00" w:rsidSect="00CE6CC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CD22BE"/>
    <w:multiLevelType w:val="hybridMultilevel"/>
    <w:tmpl w:val="53E294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FA84958"/>
    <w:multiLevelType w:val="hybridMultilevel"/>
    <w:tmpl w:val="9E9061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16146397">
    <w:abstractNumId w:val="1"/>
  </w:num>
  <w:num w:numId="2" w16cid:durableId="404410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22"/>
  </w:docVars>
  <w:rsids>
    <w:rsidRoot w:val="005E6976"/>
    <w:rsid w:val="000042B4"/>
    <w:rsid w:val="000520AB"/>
    <w:rsid w:val="00052367"/>
    <w:rsid w:val="00137E42"/>
    <w:rsid w:val="001D7197"/>
    <w:rsid w:val="002611A6"/>
    <w:rsid w:val="0028061D"/>
    <w:rsid w:val="002A2F24"/>
    <w:rsid w:val="00337FAB"/>
    <w:rsid w:val="00354717"/>
    <w:rsid w:val="00374A1A"/>
    <w:rsid w:val="004267BA"/>
    <w:rsid w:val="00441177"/>
    <w:rsid w:val="00452513"/>
    <w:rsid w:val="00457662"/>
    <w:rsid w:val="0055379D"/>
    <w:rsid w:val="00573AD7"/>
    <w:rsid w:val="005803B9"/>
    <w:rsid w:val="00583CD2"/>
    <w:rsid w:val="005D407B"/>
    <w:rsid w:val="005E6976"/>
    <w:rsid w:val="00600341"/>
    <w:rsid w:val="006128C4"/>
    <w:rsid w:val="006A7DD4"/>
    <w:rsid w:val="00733E5B"/>
    <w:rsid w:val="00755953"/>
    <w:rsid w:val="007919CE"/>
    <w:rsid w:val="007B2CF3"/>
    <w:rsid w:val="007D6475"/>
    <w:rsid w:val="007F644F"/>
    <w:rsid w:val="008132EA"/>
    <w:rsid w:val="00854E6C"/>
    <w:rsid w:val="008653F0"/>
    <w:rsid w:val="00874AD9"/>
    <w:rsid w:val="008C028E"/>
    <w:rsid w:val="008D1286"/>
    <w:rsid w:val="008E344D"/>
    <w:rsid w:val="00906665"/>
    <w:rsid w:val="00944B93"/>
    <w:rsid w:val="00951BA7"/>
    <w:rsid w:val="00981CE6"/>
    <w:rsid w:val="00A85F46"/>
    <w:rsid w:val="00AC6532"/>
    <w:rsid w:val="00AD0587"/>
    <w:rsid w:val="00AF1BAA"/>
    <w:rsid w:val="00AF59D5"/>
    <w:rsid w:val="00B03D87"/>
    <w:rsid w:val="00BD1DCD"/>
    <w:rsid w:val="00BD2709"/>
    <w:rsid w:val="00BF5832"/>
    <w:rsid w:val="00C523FF"/>
    <w:rsid w:val="00C97440"/>
    <w:rsid w:val="00CE6CC1"/>
    <w:rsid w:val="00CF5867"/>
    <w:rsid w:val="00D54CCC"/>
    <w:rsid w:val="00D72285"/>
    <w:rsid w:val="00D87EC3"/>
    <w:rsid w:val="00DF5AB4"/>
    <w:rsid w:val="00E12717"/>
    <w:rsid w:val="00E31608"/>
    <w:rsid w:val="00E376D6"/>
    <w:rsid w:val="00E43D05"/>
    <w:rsid w:val="00E66C43"/>
    <w:rsid w:val="00E706A1"/>
    <w:rsid w:val="00EB1510"/>
    <w:rsid w:val="00EB1519"/>
    <w:rsid w:val="00EB1CE6"/>
    <w:rsid w:val="00EB40B8"/>
    <w:rsid w:val="00EC2E2D"/>
    <w:rsid w:val="00EF27AC"/>
    <w:rsid w:val="00F866A7"/>
    <w:rsid w:val="00FA4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7EE809"/>
  <w15:docId w15:val="{1634968E-24ED-4B5C-839F-8669B1A82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697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Lines">
    <w:name w:val="Title Lines"/>
    <w:basedOn w:val="Normal"/>
    <w:qFormat/>
    <w:rsid w:val="005E6976"/>
    <w:pPr>
      <w:spacing w:line="480" w:lineRule="auto"/>
      <w:jc w:val="center"/>
    </w:pPr>
    <w:rPr>
      <w:rFonts w:ascii="Times" w:hAnsi="Times" w:cs="Times New Roman"/>
      <w:b/>
    </w:rPr>
  </w:style>
  <w:style w:type="paragraph" w:styleId="ListParagraph">
    <w:name w:val="List Paragraph"/>
    <w:basedOn w:val="Normal"/>
    <w:uiPriority w:val="34"/>
    <w:qFormat/>
    <w:rsid w:val="005E6976"/>
    <w:pPr>
      <w:ind w:left="720"/>
      <w:contextualSpacing/>
    </w:pPr>
  </w:style>
  <w:style w:type="table" w:styleId="GridTable1Light-Accent1">
    <w:name w:val="Grid Table 1 Light Accent 1"/>
    <w:basedOn w:val="TableNormal"/>
    <w:uiPriority w:val="46"/>
    <w:rsid w:val="00EF27AC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6</Words>
  <Characters>220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HC</Company>
  <LinksUpToDate>false</LinksUpToDate>
  <CharactersWithSpaces>2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sey, Caitlin</dc:creator>
  <cp:lastModifiedBy>Garvin, Lynn (she/her/hers)</cp:lastModifiedBy>
  <cp:revision>2</cp:revision>
  <dcterms:created xsi:type="dcterms:W3CDTF">2024-04-15T15:24:00Z</dcterms:created>
  <dcterms:modified xsi:type="dcterms:W3CDTF">2024-04-15T15:24:00Z</dcterms:modified>
</cp:coreProperties>
</file>